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9A5" w:rsidRPr="00886F04" w:rsidRDefault="00E739A5" w:rsidP="00886F04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886F04">
        <w:rPr>
          <w:rFonts w:ascii="Times New Roman" w:hAnsi="Times New Roman"/>
          <w:b/>
          <w:sz w:val="20"/>
          <w:szCs w:val="20"/>
        </w:rPr>
        <w:t xml:space="preserve">Table S8: Variations identified in </w:t>
      </w:r>
      <w:proofErr w:type="spellStart"/>
      <w:r w:rsidRPr="00886F04">
        <w:rPr>
          <w:rFonts w:ascii="Times New Roman" w:hAnsi="Times New Roman"/>
          <w:b/>
          <w:sz w:val="20"/>
          <w:szCs w:val="20"/>
        </w:rPr>
        <w:t>tRNA</w:t>
      </w:r>
      <w:proofErr w:type="spellEnd"/>
      <w:r w:rsidRPr="00886F04">
        <w:rPr>
          <w:rFonts w:ascii="Times New Roman" w:hAnsi="Times New Roman"/>
          <w:b/>
          <w:sz w:val="20"/>
          <w:szCs w:val="20"/>
        </w:rPr>
        <w:t xml:space="preserve"> genes in patients</w:t>
      </w:r>
    </w:p>
    <w:tbl>
      <w:tblPr>
        <w:tblW w:w="8055" w:type="dxa"/>
        <w:tblInd w:w="93" w:type="dxa"/>
        <w:tblLayout w:type="fixed"/>
        <w:tblLook w:val="04A0"/>
      </w:tblPr>
      <w:tblGrid>
        <w:gridCol w:w="1215"/>
        <w:gridCol w:w="3840"/>
        <w:gridCol w:w="1680"/>
        <w:gridCol w:w="1320"/>
      </w:tblGrid>
      <w:tr w:rsidR="00E739A5" w:rsidRPr="00886F04" w:rsidTr="001C14EA">
        <w:trPr>
          <w:trHeight w:val="680"/>
        </w:trPr>
        <w:tc>
          <w:tcPr>
            <w:tcW w:w="1215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Variation</w:t>
            </w:r>
          </w:p>
        </w:tc>
        <w:tc>
          <w:tcPr>
            <w:tcW w:w="384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168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Reported or novel</w:t>
            </w:r>
          </w:p>
        </w:tc>
        <w:tc>
          <w:tcPr>
            <w:tcW w:w="132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No of Patients</w:t>
            </w:r>
          </w:p>
        </w:tc>
      </w:tr>
      <w:tr w:rsidR="00E739A5" w:rsidRPr="00886F04" w:rsidTr="001C14EA">
        <w:trPr>
          <w:trHeight w:val="516"/>
        </w:trPr>
        <w:tc>
          <w:tcPr>
            <w:tcW w:w="1215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G622A</w:t>
            </w:r>
          </w:p>
        </w:tc>
        <w:tc>
          <w:tcPr>
            <w:tcW w:w="384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Phe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, Nucleotide 45</w:t>
            </w:r>
          </w:p>
        </w:tc>
        <w:tc>
          <w:tcPr>
            <w:tcW w:w="168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EXIT &amp; Deafness</w:t>
            </w:r>
          </w:p>
        </w:tc>
        <w:tc>
          <w:tcPr>
            <w:tcW w:w="132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4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3267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val="it-IT"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val="it-IT" w:eastAsia="en-IN"/>
              </w:rPr>
              <w:t>tRNA-LeuUUR, Nucleotide 36 in anticod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46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4386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val="it-IT"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val="it-IT" w:eastAsia="en-IN"/>
              </w:rPr>
              <w:t>tRNA-Glu, Nucleotide 15 in DHU Loo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0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5601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val="it-IT"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val="it-IT" w:eastAsia="en-IN"/>
              </w:rPr>
              <w:t>tRNA-Ala, Nucleotide 59 in T 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4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C5784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Cys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, Nucleotide 49 in T stem , L strand replication origin (5721-57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5814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val="it-IT"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val="it-IT" w:eastAsia="en-IN"/>
              </w:rPr>
              <w:t>tRNA-Cys, Nucleotide 13 in DHU 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Mitochondrial Encephalopath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0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5823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Cys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, Nucleotide 4 in acceptor 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4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0463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Arg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, Nucleotide 67 in the acceptor ste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2172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-His, nucleotide 38 in the </w:t>
            </w: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anticodon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 loo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0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2265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SerAGY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(Ser 2), Nucleotide 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4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A12280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LeuCUN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(</w:t>
            </w: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Leu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 2), Nucleotide 15 in the DHU loo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E739A5" w:rsidRPr="00886F04" w:rsidTr="001C14EA">
        <w:trPr>
          <w:trHeight w:val="588"/>
        </w:trPr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2285C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LeuCUN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(</w:t>
            </w: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Leu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 2), Nucleotide 20 in the DHU loop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</w:tr>
      <w:tr w:rsidR="00E739A5" w:rsidRPr="00886F04" w:rsidTr="001C14EA">
        <w:trPr>
          <w:trHeight w:val="504"/>
        </w:trPr>
        <w:tc>
          <w:tcPr>
            <w:tcW w:w="121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b/>
                <w:bCs/>
                <w:sz w:val="20"/>
                <w:szCs w:val="20"/>
                <w:lang w:eastAsia="en-IN"/>
              </w:rPr>
              <w:t>T15892C</w:t>
            </w:r>
          </w:p>
        </w:tc>
        <w:tc>
          <w:tcPr>
            <w:tcW w:w="384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tRNA-Thr</w:t>
            </w:r>
            <w:proofErr w:type="spellEnd"/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, Nucleotide 5 in acceptor stem</w:t>
            </w:r>
          </w:p>
        </w:tc>
        <w:tc>
          <w:tcPr>
            <w:tcW w:w="16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Novel</w:t>
            </w:r>
          </w:p>
        </w:tc>
        <w:tc>
          <w:tcPr>
            <w:tcW w:w="132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39A5" w:rsidRPr="00886F04" w:rsidRDefault="00E739A5" w:rsidP="00E739A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886F04">
              <w:rPr>
                <w:rFonts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</w:tbl>
    <w:p w:rsidR="00E739A5" w:rsidRPr="00886F04" w:rsidRDefault="00E739A5" w:rsidP="00E739A5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832BEC" w:rsidRPr="00886F04" w:rsidRDefault="00832BEC" w:rsidP="00E739A5">
      <w:pPr>
        <w:rPr>
          <w:rFonts w:ascii="Times New Roman" w:hAnsi="Times New Roman"/>
          <w:sz w:val="20"/>
          <w:szCs w:val="20"/>
        </w:rPr>
      </w:pPr>
    </w:p>
    <w:sectPr w:rsidR="00832BEC" w:rsidRPr="00886F04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61474"/>
    <w:rsid w:val="0007072C"/>
    <w:rsid w:val="001C14EA"/>
    <w:rsid w:val="001E0F46"/>
    <w:rsid w:val="00254630"/>
    <w:rsid w:val="002B0584"/>
    <w:rsid w:val="002F03E6"/>
    <w:rsid w:val="00832BEC"/>
    <w:rsid w:val="00886F04"/>
    <w:rsid w:val="008A068F"/>
    <w:rsid w:val="00944E9A"/>
    <w:rsid w:val="009D1A64"/>
    <w:rsid w:val="00D575AD"/>
    <w:rsid w:val="00E02EB5"/>
    <w:rsid w:val="00E73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6-30T21:01:00Z</dcterms:created>
  <dcterms:modified xsi:type="dcterms:W3CDTF">2013-06-30T21:58:00Z</dcterms:modified>
</cp:coreProperties>
</file>